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2EB0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9BECB2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785453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72B66D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BCBD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B12B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EA3E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7AE45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9632E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AEF3A2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1606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0FAA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FEB5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760BE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3B42B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E3CAF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8872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95E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A734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C2F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7BAE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FE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8C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2A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BFB64" w14:textId="6AB2C59F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7DC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3DB2A" w14:textId="0C3B7ECA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6EA1AE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43E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7CD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719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A24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B512" w14:textId="463C7983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96343" w14:textId="57148EDA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FAF9F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2B3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E1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6A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F20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EC212" w14:textId="16C608B5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F932" w14:textId="34E1B09E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8D16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D5F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D329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0F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A1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F8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C062E" w14:textId="3033C810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5DF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3E5C8" w14:textId="4104699A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283D2D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C8E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240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13D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1D6AE" w14:textId="7D90C199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588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59EE3" w14:textId="288B650C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F2A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E6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116D81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85D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105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743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4B4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205A8" w14:textId="428334A0" w:rsidR="0068643A" w:rsidRPr="00FD6E06" w:rsidRDefault="00886F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FE4E8" w14:textId="79111186" w:rsidR="0068643A" w:rsidRPr="00FD6E06" w:rsidRDefault="00886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6E2E3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1A6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7CE1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0A6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20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9E7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23C51" w14:textId="68EF58A7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0E0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11F5C" w14:textId="21C921FB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0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E6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E6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6EFCC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9D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417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215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8E2C0" w14:textId="2046E112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FB2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1456" w14:textId="24E22AFB" w:rsidR="0068643A" w:rsidRPr="00FD6E06" w:rsidRDefault="005605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E6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94F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26E44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BCF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35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396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8D1F8" w14:textId="44B74697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C0F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8BE02" w14:textId="3962C533" w:rsidR="0068643A" w:rsidRPr="00FD6E06" w:rsidRDefault="005605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41</w:t>
            </w:r>
          </w:p>
        </w:tc>
      </w:tr>
      <w:tr w:rsidR="00BB4AE3" w:rsidRPr="00FD6E06" w14:paraId="4D48F2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50FE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D176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E7E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FDC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CC9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F6F5C" w14:textId="40F49934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001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0A6F2" w14:textId="248B1F71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  <w:r w:rsidR="00E94F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FD7DD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F2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A2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5AA8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9CDE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5A68B" w14:textId="2839FA3B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31D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DC7D3" w14:textId="229BCB48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94F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94F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21AB14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6A3C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8A8D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314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B93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2B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E7612" w14:textId="2082429B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48A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5E54C" w14:textId="00804177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175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9175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76234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0C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8CF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D58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2B862" w14:textId="74CF9C72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832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A858D" w14:textId="026DBD98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175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175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5103D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E2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DD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D6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298B5" w14:textId="44B370B7" w:rsidR="0068643A" w:rsidRPr="00FD6E06" w:rsidRDefault="00307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93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D7577" w14:textId="1B5991AA" w:rsidR="0068643A" w:rsidRPr="00FD6E06" w:rsidRDefault="00307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924CB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BD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F85D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5A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D7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2C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1D5C0" w14:textId="15977CDA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1EB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197C5" w14:textId="3AFA47E0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769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5E6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E6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83847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F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140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C1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A9AA8" w14:textId="2FFF7C7C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C08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8B945" w14:textId="3536A4F2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E6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77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680720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6B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E9B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FC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794EC" w14:textId="2B29F6FE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8E8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B090E" w14:textId="3739C468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77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77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15E3A6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A19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B4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A2A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EA236" w14:textId="15ABA321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1EE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71D81" w14:textId="4B0AD0A0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B77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B77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09CE8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7D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AF1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CE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52F30" w14:textId="1A3A6BA0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020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3F7FA" w14:textId="39C3CBFB" w:rsidR="0068643A" w:rsidRPr="00FD6E06" w:rsidRDefault="00974A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B5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B5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EC569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6C0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24E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F3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C2D7F" w14:textId="2C001285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A4D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70AC8" w14:textId="488709E4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B5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74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B5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3E5DBBF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3D1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69ECF6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1B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95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CDE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5017A" w14:textId="1A0E7969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69A5B" w14:textId="6A3A0F8E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C8A9F" w14:textId="278EE854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CD8B46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679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1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0A9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03B52" w14:textId="157792E3" w:rsidR="0068643A" w:rsidRPr="00FD6E06" w:rsidRDefault="00566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075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62DD1" w14:textId="28AB0F63" w:rsidR="0068643A" w:rsidRPr="00FD6E06" w:rsidRDefault="00566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817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17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68643A" w:rsidRPr="00FD6E06" w14:paraId="6D182BA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E52B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71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D7E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D577C" w14:textId="7F505B4E" w:rsidR="0068643A" w:rsidRPr="00FD6E06" w:rsidRDefault="00932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22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FBBE6" w14:textId="675F77DE" w:rsidR="0068643A" w:rsidRPr="00FD6E06" w:rsidRDefault="00932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17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68643A" w:rsidRPr="00FD6E06" w14:paraId="38C287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EF83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419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47D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6E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5A9A1" w14:textId="2ED24F3C" w:rsidR="0068643A" w:rsidRPr="00FD6E06" w:rsidRDefault="00932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94ED8" w14:textId="3ACDAFF8" w:rsidR="0068643A" w:rsidRPr="00FD6E06" w:rsidRDefault="00932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5296C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A69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CC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CD9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166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55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DBA1B" w14:textId="5CA4D2B4" w:rsidR="0068643A" w:rsidRPr="00FD6E06" w:rsidRDefault="009156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3461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461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D81A0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4DF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DE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774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A79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242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6131">
              <w:rPr>
                <w:sz w:val="24"/>
                <w:szCs w:val="24"/>
              </w:rPr>
            </w:r>
            <w:r w:rsidR="003461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D415E" w14:textId="4F5E06A8" w:rsidR="0068643A" w:rsidRPr="00FD6E06" w:rsidRDefault="003461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  <w:r w:rsidR="004713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</w:tbl>
    <w:p w14:paraId="00E4B6B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2FC2A" w14:textId="77777777" w:rsidR="00E501A0" w:rsidRDefault="00E501A0" w:rsidP="00FD6E06">
      <w:pPr>
        <w:spacing w:after="0" w:line="240" w:lineRule="auto"/>
      </w:pPr>
      <w:r>
        <w:separator/>
      </w:r>
    </w:p>
  </w:endnote>
  <w:endnote w:type="continuationSeparator" w:id="0">
    <w:p w14:paraId="6A2C616E" w14:textId="77777777" w:rsidR="00E501A0" w:rsidRDefault="00E501A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678B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821E33A" wp14:editId="3716FA5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DC261" w14:textId="77777777" w:rsidR="00E501A0" w:rsidRDefault="00E501A0" w:rsidP="00FD6E06">
      <w:pPr>
        <w:spacing w:after="0" w:line="240" w:lineRule="auto"/>
      </w:pPr>
      <w:r>
        <w:separator/>
      </w:r>
    </w:p>
  </w:footnote>
  <w:footnote w:type="continuationSeparator" w:id="0">
    <w:p w14:paraId="1B814372" w14:textId="77777777" w:rsidR="00E501A0" w:rsidRDefault="00E501A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CC442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5FF5B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7694C"/>
    <w:rsid w:val="001E4CA1"/>
    <w:rsid w:val="002253F7"/>
    <w:rsid w:val="00301DE5"/>
    <w:rsid w:val="00307B48"/>
    <w:rsid w:val="00346131"/>
    <w:rsid w:val="00471340"/>
    <w:rsid w:val="00474025"/>
    <w:rsid w:val="005605ED"/>
    <w:rsid w:val="005665CB"/>
    <w:rsid w:val="005E6BF7"/>
    <w:rsid w:val="00664936"/>
    <w:rsid w:val="0068643A"/>
    <w:rsid w:val="00750A0E"/>
    <w:rsid w:val="007924AC"/>
    <w:rsid w:val="007D57E1"/>
    <w:rsid w:val="008177D0"/>
    <w:rsid w:val="00886F7A"/>
    <w:rsid w:val="00915608"/>
    <w:rsid w:val="0091751A"/>
    <w:rsid w:val="00932640"/>
    <w:rsid w:val="00974ADE"/>
    <w:rsid w:val="009B20D2"/>
    <w:rsid w:val="00A0782F"/>
    <w:rsid w:val="00B567D4"/>
    <w:rsid w:val="00B77603"/>
    <w:rsid w:val="00BB4AE3"/>
    <w:rsid w:val="00BE4F6A"/>
    <w:rsid w:val="00BF2AB6"/>
    <w:rsid w:val="00CA6DD4"/>
    <w:rsid w:val="00D464FA"/>
    <w:rsid w:val="00E501A0"/>
    <w:rsid w:val="00E94F6C"/>
    <w:rsid w:val="00EE17D5"/>
    <w:rsid w:val="00EE6EC1"/>
    <w:rsid w:val="00F901FE"/>
    <w:rsid w:val="00FB0379"/>
    <w:rsid w:val="00FB5C1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5D4ADD"/>
  <w15:docId w15:val="{7C64E195-7379-EC47-8B5D-D3F45751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it Lampit</cp:lastModifiedBy>
  <cp:revision>23</cp:revision>
  <dcterms:created xsi:type="dcterms:W3CDTF">2016-01-13T16:30:00Z</dcterms:created>
  <dcterms:modified xsi:type="dcterms:W3CDTF">2021-12-12T10:45:00Z</dcterms:modified>
</cp:coreProperties>
</file>